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41224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2235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 xml:space="preserve">Figure S1. Purification of recombinant human P2. </w:t>
      </w:r>
    </w:p>
    <w:p>
      <w:pPr>
        <w:pStyle w:val="Normal"/>
        <w:rPr/>
      </w:pPr>
      <w:r>
        <w:rPr>
          <w:rFonts w:cs="Times" w:ascii="Times" w:hAnsi="Times"/>
        </w:rPr>
        <w:t>Top, gel filtration of purified P2 results in a single peak. Bottom, SDS-PAGE analysis of the fractions from the gel filtration peak indicates the expected molecular weight</w:t>
      </w:r>
      <w:r>
        <w:rPr/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0:01:00Z</dcterms:created>
  <dc:creator>Petri  Kursula</dc:creator>
  <dc:description/>
  <cp:keywords/>
  <dc:language>en-US</dc:language>
  <cp:lastModifiedBy>Petri  Kursula</cp:lastModifiedBy>
  <dcterms:modified xsi:type="dcterms:W3CDTF">2010-02-12T10:03:00Z</dcterms:modified>
  <cp:revision>1</cp:revision>
  <dc:subject/>
  <dc:title/>
</cp:coreProperties>
</file>